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44DF8" w14:textId="3379156D" w:rsidR="00D9607C" w:rsidRPr="0045680E" w:rsidRDefault="00D9607C">
      <w:pPr>
        <w:rPr>
          <w:rFonts w:ascii="Times New Roman" w:hAnsi="Times New Roman" w:cs="Times New Roman"/>
          <w:lang w:val="en-US"/>
        </w:rPr>
      </w:pPr>
      <w:r w:rsidRPr="0045680E">
        <w:rPr>
          <w:rFonts w:ascii="Times New Roman" w:hAnsi="Times New Roman" w:cs="Times New Roman"/>
          <w:b/>
          <w:bCs/>
          <w:lang w:val="en-US"/>
        </w:rPr>
        <w:t>Table S1</w:t>
      </w:r>
      <w:r w:rsidRPr="0045680E">
        <w:rPr>
          <w:rFonts w:ascii="Times New Roman" w:hAnsi="Times New Roman" w:cs="Times New Roman"/>
          <w:lang w:val="en-US"/>
        </w:rPr>
        <w:t xml:space="preserve">. </w:t>
      </w:r>
      <w:r w:rsidR="0063067C">
        <w:rPr>
          <w:rFonts w:ascii="Times New Roman" w:hAnsi="Times New Roman" w:cs="Times New Roman"/>
          <w:lang w:val="en-US"/>
        </w:rPr>
        <w:t>Key elements and</w:t>
      </w:r>
      <w:r w:rsidR="00186D25">
        <w:rPr>
          <w:rFonts w:ascii="Times New Roman" w:hAnsi="Times New Roman" w:cs="Times New Roman"/>
          <w:lang w:val="en-US"/>
        </w:rPr>
        <w:t xml:space="preserve"> common</w:t>
      </w:r>
      <w:r w:rsidRPr="0045680E">
        <w:rPr>
          <w:rFonts w:ascii="Times New Roman" w:hAnsi="Times New Roman" w:cs="Times New Roman"/>
          <w:lang w:val="en-US"/>
        </w:rPr>
        <w:t xml:space="preserve"> features of</w:t>
      </w:r>
      <w:r w:rsidR="00481DA5">
        <w:rPr>
          <w:rFonts w:ascii="Times New Roman" w:hAnsi="Times New Roman" w:cs="Times New Roman"/>
          <w:lang w:val="en-US"/>
        </w:rPr>
        <w:t xml:space="preserve"> SAIS1 and</w:t>
      </w:r>
      <w:r w:rsidRPr="0045680E">
        <w:rPr>
          <w:rFonts w:ascii="Times New Roman" w:hAnsi="Times New Roman" w:cs="Times New Roman"/>
          <w:lang w:val="en-US"/>
        </w:rPr>
        <w:t xml:space="preserve"> </w:t>
      </w:r>
      <w:r w:rsidR="0045680E" w:rsidRPr="0045680E">
        <w:rPr>
          <w:rFonts w:ascii="Times New Roman" w:hAnsi="Times New Roman" w:cs="Times New Roman"/>
          <w:lang w:val="en-US"/>
        </w:rPr>
        <w:t xml:space="preserve">PROLOGUE </w:t>
      </w:r>
      <w:r w:rsidR="00186D25">
        <w:rPr>
          <w:rFonts w:ascii="Times New Roman" w:hAnsi="Times New Roman" w:cs="Times New Roman"/>
          <w:lang w:val="en-US"/>
        </w:rPr>
        <w:t>protocols</w:t>
      </w:r>
    </w:p>
    <w:tbl>
      <w:tblPr>
        <w:tblStyle w:val="Grigliatabella"/>
        <w:tblW w:w="10060" w:type="dxa"/>
        <w:tblInd w:w="-572" w:type="dxa"/>
        <w:tblLook w:val="04A0" w:firstRow="1" w:lastRow="0" w:firstColumn="1" w:lastColumn="0" w:noHBand="0" w:noVBand="1"/>
      </w:tblPr>
      <w:tblGrid>
        <w:gridCol w:w="4799"/>
        <w:gridCol w:w="5261"/>
      </w:tblGrid>
      <w:tr w:rsidR="005C68A2" w:rsidRPr="00516A33" w14:paraId="0EAEF1EA" w14:textId="77777777" w:rsidTr="002A6BE5">
        <w:tc>
          <w:tcPr>
            <w:tcW w:w="4799" w:type="dxa"/>
          </w:tcPr>
          <w:p w14:paraId="11001081" w14:textId="77777777" w:rsidR="005C68A2" w:rsidRPr="002A6BE5" w:rsidRDefault="005C68A2" w:rsidP="00E46751">
            <w:pPr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 w:eastAsia="it-IT"/>
              </w:rPr>
            </w:pPr>
            <w:r w:rsidRPr="002A6BE5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 w:eastAsia="it-IT"/>
              </w:rPr>
              <w:t>The Effect of Sitagliptin on Carotid Artery Atherosclerosis in Type 2 Diabetes: The PROLOGUE Randomized Controlled Trial</w:t>
            </w:r>
          </w:p>
        </w:tc>
        <w:tc>
          <w:tcPr>
            <w:tcW w:w="5261" w:type="dxa"/>
          </w:tcPr>
          <w:p w14:paraId="4A85EBAC" w14:textId="77777777" w:rsidR="005C68A2" w:rsidRPr="002A6BE5" w:rsidRDefault="005C68A2" w:rsidP="00E46751">
            <w:pPr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 w:eastAsia="it-IT"/>
              </w:rPr>
            </w:pPr>
            <w:r w:rsidRPr="002A6BE5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 w:eastAsia="it-IT"/>
              </w:rPr>
              <w:t xml:space="preserve">A Randomized Controlled Trial Comparing the Effects of Sitagliptin and Glimepiride on Endothelial Function and Metabolic Parameters: Sapporo </w:t>
            </w:r>
            <w:proofErr w:type="spellStart"/>
            <w:r w:rsidRPr="002A6BE5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 w:eastAsia="it-IT"/>
              </w:rPr>
              <w:t>Athero</w:t>
            </w:r>
            <w:proofErr w:type="spellEnd"/>
            <w:r w:rsidRPr="002A6BE5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 w:eastAsia="it-IT"/>
              </w:rPr>
              <w:t>-Incretin Study 1 (SAIS1)</w:t>
            </w:r>
          </w:p>
        </w:tc>
      </w:tr>
      <w:tr w:rsidR="005C68A2" w:rsidRPr="00516A33" w14:paraId="079FD322" w14:textId="77777777" w:rsidTr="002A6BE5">
        <w:tc>
          <w:tcPr>
            <w:tcW w:w="4799" w:type="dxa"/>
          </w:tcPr>
          <w:p w14:paraId="68835BF9" w14:textId="77777777" w:rsidR="005C68A2" w:rsidRPr="002A6BE5" w:rsidRDefault="005C68A2" w:rsidP="00051A72">
            <w:pPr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it-IT"/>
              </w:rPr>
            </w:pPr>
            <w:r w:rsidRPr="002A6BE5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it-IT"/>
              </w:rPr>
              <w:t xml:space="preserve">Data access: </w:t>
            </w:r>
          </w:p>
          <w:p w14:paraId="126C419E" w14:textId="7B36927B" w:rsidR="005C68A2" w:rsidRPr="002A6BE5" w:rsidRDefault="008159DC" w:rsidP="005E00C3">
            <w:pPr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it-IT"/>
              </w:rPr>
            </w:pPr>
            <w:hyperlink r:id="rId5" w:history="1">
              <w:r w:rsidR="005E00C3" w:rsidRPr="002A6BE5">
                <w:rPr>
                  <w:rStyle w:val="Collegamentoipertestuale"/>
                  <w:rFonts w:ascii="Times New Roman" w:eastAsia="Times New Roman" w:hAnsi="Times New Roman" w:cs="Times New Roman"/>
                  <w:bCs/>
                  <w:kern w:val="36"/>
                  <w:sz w:val="20"/>
                  <w:szCs w:val="20"/>
                  <w:lang w:eastAsia="it-IT"/>
                </w:rPr>
                <w:t>https://datadryad.org/resource/doi:10.5061/dryad.qt743/2</w:t>
              </w:r>
            </w:hyperlink>
          </w:p>
          <w:p w14:paraId="5E1DFBED" w14:textId="77777777" w:rsidR="005C68A2" w:rsidRPr="002A6BE5" w:rsidRDefault="005C68A2" w:rsidP="00E46751">
            <w:pPr>
              <w:pStyle w:val="Paragrafoelenco"/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it-IT"/>
              </w:rPr>
            </w:pPr>
          </w:p>
        </w:tc>
        <w:tc>
          <w:tcPr>
            <w:tcW w:w="5261" w:type="dxa"/>
          </w:tcPr>
          <w:p w14:paraId="3F568F69" w14:textId="77777777" w:rsidR="005C68A2" w:rsidRPr="002A6BE5" w:rsidRDefault="005C68A2" w:rsidP="00051A72">
            <w:pPr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it-IT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ccess:</w:t>
            </w:r>
          </w:p>
          <w:p w14:paraId="76C88097" w14:textId="478FA330" w:rsidR="005C68A2" w:rsidRPr="002A6BE5" w:rsidRDefault="005C68A2" w:rsidP="005E00C3">
            <w:pPr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hyperlink r:id="rId6" w:history="1">
              <w:r w:rsidR="005E00C3" w:rsidRPr="002A6BE5">
                <w:rPr>
                  <w:rStyle w:val="Collegamentoipertestuale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doi.org/10.1371/journal.pone.0164255.s004</w:t>
              </w:r>
            </w:hyperlink>
            <w:r w:rsidRPr="002A6B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aseline)</w:t>
            </w:r>
          </w:p>
          <w:p w14:paraId="04FA0BB5" w14:textId="17EE593F" w:rsidR="005C68A2" w:rsidRPr="002A6BE5" w:rsidRDefault="008159DC" w:rsidP="005E00C3">
            <w:pPr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 w:eastAsia="it-IT"/>
              </w:rPr>
            </w:pPr>
            <w:hyperlink r:id="rId7" w:history="1">
              <w:r w:rsidR="005E00C3" w:rsidRPr="002A6BE5">
                <w:rPr>
                  <w:rStyle w:val="Collegamentoipertestuale"/>
                  <w:rFonts w:ascii="Times New Roman" w:hAnsi="Times New Roman" w:cs="Times New Roman"/>
                  <w:sz w:val="20"/>
                  <w:szCs w:val="20"/>
                  <w:lang w:val="en-GB"/>
                </w:rPr>
                <w:t>https://doi.org/10.1371/journal.pone.0164255.s005</w:t>
              </w:r>
            </w:hyperlink>
            <w:r w:rsidR="005C68A2"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</w:t>
            </w:r>
            <w:proofErr w:type="gramStart"/>
            <w:r w:rsidR="005C68A2"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(</w:t>
            </w:r>
            <w:proofErr w:type="gramEnd"/>
            <w:r w:rsidR="005C68A2"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)</w:t>
            </w:r>
          </w:p>
        </w:tc>
      </w:tr>
      <w:tr w:rsidR="005C68A2" w:rsidRPr="002A6BE5" w14:paraId="0ABF3130" w14:textId="77777777" w:rsidTr="002A6BE5">
        <w:tc>
          <w:tcPr>
            <w:tcW w:w="4799" w:type="dxa"/>
          </w:tcPr>
          <w:p w14:paraId="1973718E" w14:textId="77777777" w:rsidR="005C68A2" w:rsidRPr="002A6BE5" w:rsidRDefault="005C68A2" w:rsidP="00051A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 463</w:t>
            </w:r>
          </w:p>
        </w:tc>
        <w:tc>
          <w:tcPr>
            <w:tcW w:w="5261" w:type="dxa"/>
          </w:tcPr>
          <w:p w14:paraId="7CD822E2" w14:textId="77777777" w:rsidR="005C68A2" w:rsidRPr="002A6BE5" w:rsidRDefault="005C68A2" w:rsidP="00476A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03</w:t>
            </w:r>
          </w:p>
        </w:tc>
      </w:tr>
      <w:tr w:rsidR="005C68A2" w:rsidRPr="00516A33" w14:paraId="46DE81DC" w14:textId="77777777" w:rsidTr="002A6BE5">
        <w:tc>
          <w:tcPr>
            <w:tcW w:w="4799" w:type="dxa"/>
          </w:tcPr>
          <w:p w14:paraId="63CEC64B" w14:textId="77777777" w:rsidR="005C68A2" w:rsidRPr="002A6BE5" w:rsidRDefault="005C68A2" w:rsidP="00051A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window: November 2010 and September 2012 </w:t>
            </w:r>
          </w:p>
        </w:tc>
        <w:tc>
          <w:tcPr>
            <w:tcW w:w="5261" w:type="dxa"/>
          </w:tcPr>
          <w:p w14:paraId="0E9A0C82" w14:textId="77777777" w:rsidR="005C68A2" w:rsidRPr="002A6BE5" w:rsidRDefault="005C68A2" w:rsidP="00476A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window: March 2011 to 30 September 2013</w:t>
            </w:r>
          </w:p>
        </w:tc>
      </w:tr>
      <w:tr w:rsidR="005C68A2" w:rsidRPr="002A6BE5" w14:paraId="52119930" w14:textId="77777777" w:rsidTr="002A6BE5">
        <w:tc>
          <w:tcPr>
            <w:tcW w:w="4799" w:type="dxa"/>
          </w:tcPr>
          <w:p w14:paraId="6128BC52" w14:textId="77777777" w:rsidR="005C68A2" w:rsidRPr="002A6BE5" w:rsidRDefault="005C68A2" w:rsidP="00E467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sion criteria:</w:t>
            </w:r>
          </w:p>
        </w:tc>
        <w:tc>
          <w:tcPr>
            <w:tcW w:w="5261" w:type="dxa"/>
          </w:tcPr>
          <w:p w14:paraId="72CD891A" w14:textId="77777777" w:rsidR="005C68A2" w:rsidRPr="002A6BE5" w:rsidRDefault="005C68A2" w:rsidP="00E467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sion criteria:</w:t>
            </w:r>
          </w:p>
        </w:tc>
      </w:tr>
      <w:tr w:rsidR="005C68A2" w:rsidRPr="002A6BE5" w14:paraId="08C11562" w14:textId="77777777" w:rsidTr="002A6BE5">
        <w:tc>
          <w:tcPr>
            <w:tcW w:w="4799" w:type="dxa"/>
          </w:tcPr>
          <w:p w14:paraId="082EB243" w14:textId="77777777" w:rsidR="005C68A2" w:rsidRPr="002A6BE5" w:rsidRDefault="005C68A2" w:rsidP="005C68A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≥ 30 y </w:t>
            </w:r>
          </w:p>
        </w:tc>
        <w:tc>
          <w:tcPr>
            <w:tcW w:w="5261" w:type="dxa"/>
          </w:tcPr>
          <w:p w14:paraId="0279766E" w14:textId="472C4043" w:rsidR="005C68A2" w:rsidRPr="002A6BE5" w:rsidRDefault="005C68A2" w:rsidP="005C68A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 &gt;</w:t>
            </w:r>
            <w:proofErr w:type="gramEnd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to 75 y</w:t>
            </w:r>
            <w:r w:rsidR="00784B4A"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s</w:t>
            </w:r>
          </w:p>
        </w:tc>
      </w:tr>
      <w:tr w:rsidR="005C68A2" w:rsidRPr="00516A33" w14:paraId="08CD50B8" w14:textId="77777777" w:rsidTr="002A6BE5">
        <w:tc>
          <w:tcPr>
            <w:tcW w:w="4799" w:type="dxa"/>
          </w:tcPr>
          <w:p w14:paraId="725E05A6" w14:textId="77777777" w:rsidR="005C68A2" w:rsidRPr="002A6BE5" w:rsidRDefault="005C68A2" w:rsidP="005C68A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1c ≥ 6.2% and &lt; 9.4% despite treatment with diet, exercise, and/or conventional antidiabetic agents (</w:t>
            </w:r>
            <w:r w:rsidRPr="002A6BE5">
              <w:rPr>
                <w:rStyle w:val="Enfasicorsivo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lfonylureas, Biguanides, α-Glucosidase inhibitors, </w:t>
            </w: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iazolidinedione). </w:t>
            </w:r>
          </w:p>
        </w:tc>
        <w:tc>
          <w:tcPr>
            <w:tcW w:w="5261" w:type="dxa"/>
          </w:tcPr>
          <w:p w14:paraId="1C0BB938" w14:textId="77777777" w:rsidR="005C68A2" w:rsidRPr="002A6BE5" w:rsidRDefault="005C68A2" w:rsidP="005C68A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bA1c </w:t>
            </w:r>
            <w:r w:rsidRPr="002A6BE5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9 and &lt; 8.4% despite treatment with diet, exercise, and/or metformin (biguanide antidiabetic agent)</w:t>
            </w:r>
          </w:p>
        </w:tc>
      </w:tr>
      <w:tr w:rsidR="005C68A2" w:rsidRPr="00516A33" w14:paraId="75C44354" w14:textId="77777777" w:rsidTr="002A6BE5">
        <w:tc>
          <w:tcPr>
            <w:tcW w:w="4799" w:type="dxa"/>
          </w:tcPr>
          <w:p w14:paraId="479E5F3C" w14:textId="77777777" w:rsidR="005C68A2" w:rsidRPr="002A6BE5" w:rsidRDefault="005C68A2" w:rsidP="00476A09">
            <w:pPr>
              <w:pStyle w:val="Paragrafoelenc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61" w:type="dxa"/>
          </w:tcPr>
          <w:p w14:paraId="21B86A13" w14:textId="77777777" w:rsidR="005C68A2" w:rsidRPr="002A6BE5" w:rsidRDefault="005C68A2" w:rsidP="005C68A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equate control of blood pressure and </w:t>
            </w:r>
            <w:proofErr w:type="spellStart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emia</w:t>
            </w:r>
            <w:proofErr w:type="spellEnd"/>
          </w:p>
          <w:p w14:paraId="3ACA163F" w14:textId="77777777" w:rsidR="005C68A2" w:rsidRPr="002A6BE5" w:rsidRDefault="005C68A2" w:rsidP="00E46751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68A2" w:rsidRPr="002A6BE5" w14:paraId="37B12860" w14:textId="77777777" w:rsidTr="002A6BE5">
        <w:tc>
          <w:tcPr>
            <w:tcW w:w="4799" w:type="dxa"/>
          </w:tcPr>
          <w:p w14:paraId="0557E28F" w14:textId="77777777" w:rsidR="005C68A2" w:rsidRPr="002A6BE5" w:rsidRDefault="005C68A2" w:rsidP="00E467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clusion criteria: </w:t>
            </w:r>
          </w:p>
        </w:tc>
        <w:tc>
          <w:tcPr>
            <w:tcW w:w="5261" w:type="dxa"/>
          </w:tcPr>
          <w:p w14:paraId="179B30F0" w14:textId="77777777" w:rsidR="005C68A2" w:rsidRPr="002A6BE5" w:rsidRDefault="005C68A2" w:rsidP="00E467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sion criteria:</w:t>
            </w:r>
          </w:p>
        </w:tc>
      </w:tr>
      <w:tr w:rsidR="005C68A2" w:rsidRPr="002A6BE5" w14:paraId="1722E608" w14:textId="77777777" w:rsidTr="002A6BE5">
        <w:tc>
          <w:tcPr>
            <w:tcW w:w="4799" w:type="dxa"/>
          </w:tcPr>
          <w:p w14:paraId="2266C5C4" w14:textId="0D8D7A7B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1 diabetes mellitus</w:t>
            </w:r>
          </w:p>
        </w:tc>
        <w:tc>
          <w:tcPr>
            <w:tcW w:w="5261" w:type="dxa"/>
          </w:tcPr>
          <w:p w14:paraId="5BBDB057" w14:textId="77777777" w:rsidR="005C68A2" w:rsidRPr="002A6BE5" w:rsidRDefault="005C68A2" w:rsidP="00476A09">
            <w:pPr>
              <w:pStyle w:val="Paragrafoelenc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68A2" w:rsidRPr="002A6BE5" w14:paraId="4FF01F1D" w14:textId="77777777" w:rsidTr="002A6BE5">
        <w:tc>
          <w:tcPr>
            <w:tcW w:w="4799" w:type="dxa"/>
          </w:tcPr>
          <w:p w14:paraId="30DF6E04" w14:textId="07A08ACB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dergoing insulin treatment </w:t>
            </w:r>
          </w:p>
        </w:tc>
        <w:tc>
          <w:tcPr>
            <w:tcW w:w="5261" w:type="dxa"/>
          </w:tcPr>
          <w:p w14:paraId="068C5045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going insulin treatment;</w:t>
            </w:r>
          </w:p>
        </w:tc>
      </w:tr>
      <w:tr w:rsidR="005C68A2" w:rsidRPr="00516A33" w14:paraId="285A74AF" w14:textId="77777777" w:rsidTr="002A6BE5">
        <w:tc>
          <w:tcPr>
            <w:tcW w:w="4799" w:type="dxa"/>
          </w:tcPr>
          <w:p w14:paraId="49E67047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nistration of DPP-4 inhibitors and/or GLP-1 analogues before randomization</w:t>
            </w:r>
          </w:p>
        </w:tc>
        <w:tc>
          <w:tcPr>
            <w:tcW w:w="5261" w:type="dxa"/>
          </w:tcPr>
          <w:p w14:paraId="286E3E58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hypersensitivity to insulin or GLP-1 receptor agonists</w:t>
            </w:r>
          </w:p>
        </w:tc>
      </w:tr>
      <w:tr w:rsidR="005C68A2" w:rsidRPr="00516A33" w14:paraId="71FF593D" w14:textId="77777777" w:rsidTr="002A6BE5">
        <w:tc>
          <w:tcPr>
            <w:tcW w:w="4799" w:type="dxa"/>
          </w:tcPr>
          <w:p w14:paraId="313B38B0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 with New York Heart Association functional class III or IV</w:t>
            </w:r>
          </w:p>
        </w:tc>
        <w:tc>
          <w:tcPr>
            <w:tcW w:w="5261" w:type="dxa"/>
          </w:tcPr>
          <w:p w14:paraId="47FA8CFB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who take more than four antihypertensive </w:t>
            </w:r>
            <w:proofErr w:type="gramStart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s;</w:t>
            </w:r>
            <w:proofErr w:type="gramEnd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rt failure</w:t>
            </w:r>
          </w:p>
        </w:tc>
      </w:tr>
      <w:tr w:rsidR="005C68A2" w:rsidRPr="00516A33" w14:paraId="50B96B7E" w14:textId="77777777" w:rsidTr="002A6BE5">
        <w:tc>
          <w:tcPr>
            <w:tcW w:w="4799" w:type="dxa"/>
          </w:tcPr>
          <w:p w14:paraId="6C0F741D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history of diabetic ketoacidosis or diabetic coma within the 6 </w:t>
            </w:r>
            <w:proofErr w:type="spellStart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</w:t>
            </w:r>
            <w:proofErr w:type="spellEnd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ior to randomization</w:t>
            </w:r>
          </w:p>
        </w:tc>
        <w:tc>
          <w:tcPr>
            <w:tcW w:w="5261" w:type="dxa"/>
          </w:tcPr>
          <w:p w14:paraId="27E67F96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68A2" w:rsidRPr="00516A33" w14:paraId="1CFC784D" w14:textId="77777777" w:rsidTr="002A6BE5">
        <w:tc>
          <w:tcPr>
            <w:tcW w:w="4799" w:type="dxa"/>
          </w:tcPr>
          <w:p w14:paraId="745D9DFB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history of myocardial infarction, angina pectoris, percutaneous transluminal coronary angioplasty, or bypass surgery</w:t>
            </w:r>
          </w:p>
        </w:tc>
        <w:tc>
          <w:tcPr>
            <w:tcW w:w="5261" w:type="dxa"/>
          </w:tcPr>
          <w:p w14:paraId="4682A4E3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herosclerotic diseases (angina, myocardial infarction, cerebral </w:t>
            </w:r>
            <w:proofErr w:type="gramStart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rction</w:t>
            </w:r>
            <w:proofErr w:type="gramEnd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eripheral arterial disease)</w:t>
            </w:r>
          </w:p>
        </w:tc>
      </w:tr>
      <w:tr w:rsidR="005C68A2" w:rsidRPr="00516A33" w14:paraId="068B7759" w14:textId="77777777" w:rsidTr="002A6BE5">
        <w:tc>
          <w:tcPr>
            <w:tcW w:w="4799" w:type="dxa"/>
          </w:tcPr>
          <w:p w14:paraId="1C9FE1AA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history of cerebral infarction, cerebral </w:t>
            </w:r>
            <w:proofErr w:type="spellStart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e</w:t>
            </w:r>
            <w:proofErr w:type="spellEnd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ubarachnoid </w:t>
            </w:r>
            <w:proofErr w:type="spellStart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e</w:t>
            </w:r>
            <w:proofErr w:type="spellEnd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or transient ischemic attack within the 3 </w:t>
            </w:r>
            <w:proofErr w:type="spellStart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</w:t>
            </w:r>
            <w:proofErr w:type="spellEnd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ior to randomization</w:t>
            </w:r>
          </w:p>
        </w:tc>
        <w:tc>
          <w:tcPr>
            <w:tcW w:w="5261" w:type="dxa"/>
          </w:tcPr>
          <w:p w14:paraId="3CA0F95F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herosclerotic diseases (angina, myocardial infarction, cerebral </w:t>
            </w:r>
            <w:proofErr w:type="gramStart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rction</w:t>
            </w:r>
            <w:proofErr w:type="gramEnd"/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eripheral arterial disease)</w:t>
            </w:r>
          </w:p>
        </w:tc>
      </w:tr>
      <w:tr w:rsidR="005C68A2" w:rsidRPr="00516A33" w14:paraId="1E5B9E39" w14:textId="77777777" w:rsidTr="002A6BE5">
        <w:tc>
          <w:tcPr>
            <w:tcW w:w="4799" w:type="dxa"/>
          </w:tcPr>
          <w:p w14:paraId="2F6E4FE6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ous renal dysfunction (estimated glomerular filtration rate &lt; 30 ml/min/1.73 m</w:t>
            </w:r>
            <w:r w:rsidRPr="002A6BE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dialysis)</w:t>
            </w:r>
          </w:p>
        </w:tc>
        <w:tc>
          <w:tcPr>
            <w:tcW w:w="5261" w:type="dxa"/>
          </w:tcPr>
          <w:p w14:paraId="35FBF7BB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 elevation of their serum transaminase levels or had renal dysfunction</w:t>
            </w:r>
          </w:p>
        </w:tc>
      </w:tr>
      <w:tr w:rsidR="005C68A2" w:rsidRPr="002A6BE5" w14:paraId="6FCA5ACB" w14:textId="77777777" w:rsidTr="002A6BE5">
        <w:tc>
          <w:tcPr>
            <w:tcW w:w="4799" w:type="dxa"/>
          </w:tcPr>
          <w:p w14:paraId="3BD1A9A7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cy or possible pregnancy</w:t>
            </w:r>
          </w:p>
        </w:tc>
        <w:tc>
          <w:tcPr>
            <w:tcW w:w="5261" w:type="dxa"/>
          </w:tcPr>
          <w:p w14:paraId="7566474D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cy</w:t>
            </w:r>
          </w:p>
        </w:tc>
      </w:tr>
      <w:tr w:rsidR="005C68A2" w:rsidRPr="002A6BE5" w14:paraId="3BAE4057" w14:textId="77777777" w:rsidTr="002A6BE5">
        <w:tc>
          <w:tcPr>
            <w:tcW w:w="4799" w:type="dxa"/>
          </w:tcPr>
          <w:p w14:paraId="410A0778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informed consent</w:t>
            </w:r>
          </w:p>
        </w:tc>
        <w:tc>
          <w:tcPr>
            <w:tcW w:w="5261" w:type="dxa"/>
          </w:tcPr>
          <w:p w14:paraId="38CD6BD3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informed consent</w:t>
            </w:r>
          </w:p>
        </w:tc>
      </w:tr>
      <w:tr w:rsidR="005C68A2" w:rsidRPr="00516A33" w14:paraId="3EAC9268" w14:textId="77777777" w:rsidTr="002A6BE5">
        <w:tc>
          <w:tcPr>
            <w:tcW w:w="4799" w:type="dxa"/>
          </w:tcPr>
          <w:p w14:paraId="26E71669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dgment of the investigator that an individual is ineligible for inclusion in the study</w:t>
            </w:r>
          </w:p>
        </w:tc>
        <w:tc>
          <w:tcPr>
            <w:tcW w:w="5261" w:type="dxa"/>
          </w:tcPr>
          <w:p w14:paraId="0A537498" w14:textId="77777777" w:rsidR="005C68A2" w:rsidRPr="002A6BE5" w:rsidRDefault="005C68A2" w:rsidP="005C68A2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B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dgment of the investigator that an individual is ineligible for inclusion in the study</w:t>
            </w:r>
          </w:p>
        </w:tc>
      </w:tr>
      <w:tr w:rsidR="005C68A2" w:rsidRPr="00516A33" w14:paraId="735A03E5" w14:textId="77777777" w:rsidTr="002A6BE5">
        <w:tc>
          <w:tcPr>
            <w:tcW w:w="4799" w:type="dxa"/>
          </w:tcPr>
          <w:p w14:paraId="7D79798B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Treatment: randomly assigned (ratio 1:1) either to receive </w:t>
            </w:r>
          </w:p>
        </w:tc>
        <w:tc>
          <w:tcPr>
            <w:tcW w:w="5261" w:type="dxa"/>
          </w:tcPr>
          <w:p w14:paraId="3838BA90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Treatment: randomly assigned (ratio 1:1) either to receive </w:t>
            </w:r>
          </w:p>
        </w:tc>
      </w:tr>
      <w:tr w:rsidR="005C68A2" w:rsidRPr="00516A33" w14:paraId="001A5E81" w14:textId="77777777" w:rsidTr="002A6BE5">
        <w:tc>
          <w:tcPr>
            <w:tcW w:w="4799" w:type="dxa"/>
          </w:tcPr>
          <w:p w14:paraId="5F54635F" w14:textId="77777777" w:rsidR="005C68A2" w:rsidRPr="002A6BE5" w:rsidRDefault="005C68A2" w:rsidP="00E46751">
            <w:pPr>
              <w:pStyle w:val="p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conventional therapy plus sitagliptin (DPP-4 </w:t>
            </w:r>
            <w:proofErr w:type="gramStart"/>
            <w:r w:rsidRPr="002A6BE5">
              <w:rPr>
                <w:sz w:val="20"/>
                <w:szCs w:val="20"/>
                <w:lang w:val="en-GB"/>
              </w:rPr>
              <w:t>inhibitor)(</w:t>
            </w:r>
            <w:proofErr w:type="gramEnd"/>
            <w:r w:rsidRPr="002A6BE5">
              <w:rPr>
                <w:sz w:val="20"/>
                <w:szCs w:val="20"/>
                <w:lang w:val="en-GB"/>
              </w:rPr>
              <w:t xml:space="preserve">sitagliptin group) </w:t>
            </w:r>
          </w:p>
        </w:tc>
        <w:tc>
          <w:tcPr>
            <w:tcW w:w="5261" w:type="dxa"/>
          </w:tcPr>
          <w:p w14:paraId="43752507" w14:textId="77777777" w:rsidR="005C68A2" w:rsidRPr="002A6BE5" w:rsidRDefault="005C68A2" w:rsidP="00E46751">
            <w:pPr>
              <w:pStyle w:val="p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once daily sitagliptin (50–100 mg/day) + (diet, exercise)</w:t>
            </w:r>
          </w:p>
        </w:tc>
      </w:tr>
      <w:tr w:rsidR="005C68A2" w:rsidRPr="00516A33" w14:paraId="420D5225" w14:textId="77777777" w:rsidTr="002A6BE5">
        <w:tc>
          <w:tcPr>
            <w:tcW w:w="4799" w:type="dxa"/>
          </w:tcPr>
          <w:p w14:paraId="0EA82FFE" w14:textId="77777777" w:rsidR="005C68A2" w:rsidRPr="002A6BE5" w:rsidRDefault="005C68A2" w:rsidP="00E46751">
            <w:pPr>
              <w:pStyle w:val="p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only conventional therapy (diet, exercise, and/or antidiabetic agents, except for DPP-4 inhibitors, GLP-1 analogues, and insulin; conventional therapy group). </w:t>
            </w:r>
          </w:p>
        </w:tc>
        <w:tc>
          <w:tcPr>
            <w:tcW w:w="5261" w:type="dxa"/>
          </w:tcPr>
          <w:p w14:paraId="6545CE6F" w14:textId="77777777" w:rsidR="005C68A2" w:rsidRPr="002A6BE5" w:rsidRDefault="005C68A2" w:rsidP="00E46751">
            <w:pPr>
              <w:pStyle w:val="p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glimepiride (0.5–2.0 mg/day) + (diet, exercise)</w:t>
            </w:r>
          </w:p>
        </w:tc>
      </w:tr>
      <w:tr w:rsidR="005C68A2" w:rsidRPr="00516A33" w14:paraId="33FD2CD8" w14:textId="77777777" w:rsidTr="002A6BE5">
        <w:tc>
          <w:tcPr>
            <w:tcW w:w="4799" w:type="dxa"/>
          </w:tcPr>
          <w:p w14:paraId="14152EFC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Randomization: modified minimization method with a biased-coin assignment balancing on age (&lt;65 or ≥65 y), sex, use of statins, use of antidiabetic agents (nonpharmacological or pharmacological), HbA1c (&lt;7.0% or ≥7.0%), office systolic blood pressure (&lt;135 </w:t>
            </w:r>
            <w:r w:rsidRPr="002A6BE5">
              <w:rPr>
                <w:sz w:val="20"/>
                <w:szCs w:val="20"/>
                <w:lang w:val="en-GB"/>
              </w:rPr>
              <w:lastRenderedPageBreak/>
              <w:t xml:space="preserve">or ≥135 mm Hg), and maximum IMT (&lt;1.0 or ≥1.0 mm). </w:t>
            </w:r>
          </w:p>
        </w:tc>
        <w:tc>
          <w:tcPr>
            <w:tcW w:w="5261" w:type="dxa"/>
          </w:tcPr>
          <w:p w14:paraId="0BB82F59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lastRenderedPageBreak/>
              <w:t>Randomization balancing age, body mass index and results of FMD</w:t>
            </w:r>
          </w:p>
        </w:tc>
      </w:tr>
      <w:tr w:rsidR="005C68A2" w:rsidRPr="00516A33" w14:paraId="4D088F09" w14:textId="77777777" w:rsidTr="002A6BE5">
        <w:tc>
          <w:tcPr>
            <w:tcW w:w="4799" w:type="dxa"/>
          </w:tcPr>
          <w:p w14:paraId="12AE2733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Follow-up: 2 </w:t>
            </w:r>
            <w:proofErr w:type="spellStart"/>
            <w:r w:rsidRPr="002A6BE5">
              <w:rPr>
                <w:sz w:val="20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5261" w:type="dxa"/>
          </w:tcPr>
          <w:p w14:paraId="3E228301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Follow-up: 24 weeks of treatment</w:t>
            </w:r>
          </w:p>
        </w:tc>
      </w:tr>
      <w:tr w:rsidR="005C68A2" w:rsidRPr="00516A33" w14:paraId="2327A358" w14:textId="77777777" w:rsidTr="002A6BE5">
        <w:tc>
          <w:tcPr>
            <w:tcW w:w="4799" w:type="dxa"/>
          </w:tcPr>
          <w:p w14:paraId="5C6425A8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Primary Endpoint at 24 months:</w:t>
            </w:r>
          </w:p>
          <w:p w14:paraId="090592A0" w14:textId="77777777" w:rsidR="005C68A2" w:rsidRPr="002A6BE5" w:rsidRDefault="005C68A2" w:rsidP="00E46751">
            <w:pPr>
              <w:pStyle w:val="p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% change in mean CCA IMT</w:t>
            </w:r>
          </w:p>
        </w:tc>
        <w:tc>
          <w:tcPr>
            <w:tcW w:w="5261" w:type="dxa"/>
          </w:tcPr>
          <w:p w14:paraId="35D6A984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Primary Endpoint at 24 weeks (6 months):</w:t>
            </w:r>
          </w:p>
          <w:p w14:paraId="0731F8EF" w14:textId="77777777" w:rsidR="005C68A2" w:rsidRPr="002A6BE5" w:rsidRDefault="005C68A2" w:rsidP="00E46751">
            <w:pPr>
              <w:pStyle w:val="p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the extent of change in FMD</w:t>
            </w:r>
          </w:p>
        </w:tc>
      </w:tr>
      <w:tr w:rsidR="005C68A2" w:rsidRPr="00516A33" w14:paraId="11B669D9" w14:textId="77777777" w:rsidTr="002A6BE5">
        <w:tc>
          <w:tcPr>
            <w:tcW w:w="4799" w:type="dxa"/>
          </w:tcPr>
          <w:p w14:paraId="42B23B7D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Secondary endpoints at 12 and 24 months:</w:t>
            </w:r>
          </w:p>
          <w:p w14:paraId="4AA1000E" w14:textId="77777777" w:rsidR="005C68A2" w:rsidRPr="002A6BE5" w:rsidRDefault="005C68A2" w:rsidP="00E46751">
            <w:pPr>
              <w:pStyle w:val="p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the mean and maximum IMT values and changes at the CCA, bulb, and ICA (except for the primary endpoint</w:t>
            </w:r>
            <w:proofErr w:type="gramStart"/>
            <w:r w:rsidRPr="002A6BE5">
              <w:rPr>
                <w:sz w:val="20"/>
                <w:szCs w:val="20"/>
                <w:lang w:val="en-GB"/>
              </w:rPr>
              <w:t>);</w:t>
            </w:r>
            <w:proofErr w:type="gramEnd"/>
            <w:r w:rsidRPr="002A6BE5">
              <w:rPr>
                <w:sz w:val="20"/>
                <w:szCs w:val="20"/>
                <w:lang w:val="en-GB"/>
              </w:rPr>
              <w:t xml:space="preserve"> </w:t>
            </w:r>
          </w:p>
          <w:p w14:paraId="1D8BE42B" w14:textId="77777777" w:rsidR="005C68A2" w:rsidRPr="002A6BE5" w:rsidRDefault="005C68A2" w:rsidP="00E46751">
            <w:pPr>
              <w:pStyle w:val="p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plaque area and plaque </w:t>
            </w:r>
            <w:proofErr w:type="spellStart"/>
            <w:r w:rsidRPr="002A6BE5">
              <w:rPr>
                <w:sz w:val="20"/>
                <w:szCs w:val="20"/>
                <w:lang w:val="en-GB"/>
              </w:rPr>
              <w:t>gray</w:t>
            </w:r>
            <w:proofErr w:type="spellEnd"/>
            <w:r w:rsidRPr="002A6BE5">
              <w:rPr>
                <w:sz w:val="20"/>
                <w:szCs w:val="20"/>
                <w:lang w:val="en-GB"/>
              </w:rPr>
              <w:t xml:space="preserve"> scale </w:t>
            </w:r>
            <w:proofErr w:type="gramStart"/>
            <w:r w:rsidRPr="002A6BE5">
              <w:rPr>
                <w:sz w:val="20"/>
                <w:szCs w:val="20"/>
                <w:lang w:val="en-GB"/>
              </w:rPr>
              <w:t>median;</w:t>
            </w:r>
            <w:proofErr w:type="gramEnd"/>
            <w:r w:rsidRPr="002A6BE5">
              <w:rPr>
                <w:sz w:val="20"/>
                <w:szCs w:val="20"/>
                <w:lang w:val="en-GB"/>
              </w:rPr>
              <w:t xml:space="preserve"> </w:t>
            </w:r>
          </w:p>
          <w:p w14:paraId="1ABCF940" w14:textId="77777777" w:rsidR="005C68A2" w:rsidRPr="002A6BE5" w:rsidRDefault="005C68A2" w:rsidP="00E46751">
            <w:pPr>
              <w:pStyle w:val="p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the values and changes in </w:t>
            </w:r>
            <w:proofErr w:type="spellStart"/>
            <w:r w:rsidRPr="002A6BE5">
              <w:rPr>
                <w:sz w:val="20"/>
                <w:szCs w:val="20"/>
                <w:lang w:val="en-GB"/>
              </w:rPr>
              <w:t>glycemic</w:t>
            </w:r>
            <w:proofErr w:type="spellEnd"/>
            <w:r w:rsidRPr="002A6BE5">
              <w:rPr>
                <w:sz w:val="20"/>
                <w:szCs w:val="20"/>
                <w:lang w:val="en-GB"/>
              </w:rPr>
              <w:t xml:space="preserve"> profiles (</w:t>
            </w:r>
            <w:r w:rsidRPr="002A6BE5">
              <w:rPr>
                <w:sz w:val="20"/>
                <w:szCs w:val="20"/>
                <w:u w:val="single"/>
                <w:lang w:val="en-GB"/>
              </w:rPr>
              <w:t>HbA1c</w:t>
            </w:r>
            <w:r w:rsidRPr="002A6BE5">
              <w:rPr>
                <w:sz w:val="20"/>
                <w:szCs w:val="20"/>
                <w:lang w:val="en-GB"/>
              </w:rPr>
              <w:t>, fasting glucose level, insulin concentration, 1,5-anhydroglucitol,1,4-anhydro-D-glucitol, HOMA-</w:t>
            </w:r>
            <w:r w:rsidRPr="002A6BE5">
              <w:rPr>
                <w:sz w:val="20"/>
                <w:szCs w:val="20"/>
              </w:rPr>
              <w:t>β</w:t>
            </w:r>
            <w:r w:rsidRPr="002A6BE5">
              <w:rPr>
                <w:sz w:val="20"/>
                <w:szCs w:val="20"/>
                <w:lang w:val="en-GB"/>
              </w:rPr>
              <w:t xml:space="preserve">, HOMA-R); lipoprotein profiles (total cholesterol, high-density lipoprotein cholesterol, triglyceride, small dense low-density lipoprotein, malondialdehyde-modified low-density lipoprotein, remnant-like particle cholesterol); renal function (creatinine, cystatin C, urinary albumin/creatinine ratio, estimated glomerular filtration rate); high molecular weight adiponectin; physiological parameters (body weight, blood pressure); </w:t>
            </w:r>
          </w:p>
          <w:p w14:paraId="5EB2C57E" w14:textId="77777777" w:rsidR="005C68A2" w:rsidRPr="002A6BE5" w:rsidRDefault="005C68A2" w:rsidP="00E46751">
            <w:pPr>
              <w:pStyle w:val="p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adjudicated clinical events and adverse events.</w:t>
            </w:r>
          </w:p>
        </w:tc>
        <w:tc>
          <w:tcPr>
            <w:tcW w:w="5261" w:type="dxa"/>
          </w:tcPr>
          <w:p w14:paraId="0B4F6A4A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Secondary endpoints at 24 weeks (6 months):</w:t>
            </w:r>
          </w:p>
          <w:p w14:paraId="00AD4180" w14:textId="77777777" w:rsidR="005C68A2" w:rsidRPr="002A6BE5" w:rsidRDefault="005C68A2" w:rsidP="00E46751">
            <w:pPr>
              <w:pStyle w:val="p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mean changes between baseline and post-treatment of endothelial and metabolic parameters (listed in table 4: BMI, </w:t>
            </w:r>
            <w:r w:rsidRPr="002A6BE5">
              <w:rPr>
                <w:sz w:val="20"/>
                <w:szCs w:val="20"/>
                <w:u w:val="single"/>
                <w:lang w:val="en-GB"/>
              </w:rPr>
              <w:t>HbA1c</w:t>
            </w:r>
            <w:r w:rsidRPr="002A6BE5">
              <w:rPr>
                <w:sz w:val="20"/>
                <w:szCs w:val="20"/>
                <w:lang w:val="en-GB"/>
              </w:rPr>
              <w:t>, SBP, DBP, HDL, LDL, …)</w:t>
            </w:r>
          </w:p>
        </w:tc>
      </w:tr>
      <w:tr w:rsidR="005C68A2" w:rsidRPr="002A6BE5" w14:paraId="7F53CA77" w14:textId="77777777" w:rsidTr="002A6BE5">
        <w:tc>
          <w:tcPr>
            <w:tcW w:w="4799" w:type="dxa"/>
          </w:tcPr>
          <w:p w14:paraId="1E0772F7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Predictors:</w:t>
            </w:r>
          </w:p>
          <w:p w14:paraId="1ED23780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Age, years</w:t>
            </w:r>
          </w:p>
          <w:p w14:paraId="01A7E975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Sex</w:t>
            </w:r>
          </w:p>
          <w:p w14:paraId="21B3CEF6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Body mass index, kg/m2 </w:t>
            </w:r>
          </w:p>
          <w:p w14:paraId="0A177DF7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Hypertension (history of)</w:t>
            </w:r>
          </w:p>
          <w:p w14:paraId="424811BF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proofErr w:type="spellStart"/>
            <w:r w:rsidRPr="002A6BE5">
              <w:rPr>
                <w:sz w:val="20"/>
                <w:szCs w:val="20"/>
                <w:lang w:val="en-GB"/>
              </w:rPr>
              <w:t>Dyslipidemia</w:t>
            </w:r>
            <w:proofErr w:type="spellEnd"/>
            <w:r w:rsidRPr="002A6BE5">
              <w:rPr>
                <w:sz w:val="20"/>
                <w:szCs w:val="20"/>
                <w:lang w:val="en-GB"/>
              </w:rPr>
              <w:t xml:space="preserve"> (history of)</w:t>
            </w:r>
          </w:p>
          <w:p w14:paraId="61DD9BE2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Adiponectin</w:t>
            </w:r>
          </w:p>
          <w:p w14:paraId="0DB22298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Myocardial infarction</w:t>
            </w:r>
          </w:p>
          <w:p w14:paraId="05E5CD81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Percutaneous coronary intervention</w:t>
            </w:r>
          </w:p>
          <w:p w14:paraId="5C098EC0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Coronary artery bypass grafting</w:t>
            </w:r>
          </w:p>
          <w:p w14:paraId="75B64120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Chronic heart failure</w:t>
            </w:r>
          </w:p>
          <w:p w14:paraId="6BED5F9C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Arrhythmia</w:t>
            </w:r>
          </w:p>
          <w:p w14:paraId="0C79CE99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Stroke</w:t>
            </w:r>
          </w:p>
          <w:p w14:paraId="37F77EDA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Systolic blood pressure, mm Hg</w:t>
            </w:r>
          </w:p>
          <w:p w14:paraId="2CCA3EAC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Diastolic blood pressure, mm Hg</w:t>
            </w:r>
          </w:p>
          <w:p w14:paraId="65D31F47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HbA1c, percent</w:t>
            </w:r>
          </w:p>
          <w:p w14:paraId="6F63DBFA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Fasting plasma glucose (FPG), mmol/l</w:t>
            </w:r>
          </w:p>
          <w:p w14:paraId="64FB0951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Low-density lipoprotein cholesterol (LDL), mmol/l</w:t>
            </w:r>
          </w:p>
          <w:p w14:paraId="0DA1603D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Serum creatinine, </w:t>
            </w:r>
            <w:proofErr w:type="spellStart"/>
            <w:r w:rsidRPr="002A6BE5">
              <w:rPr>
                <w:sz w:val="20"/>
                <w:szCs w:val="20"/>
                <w:lang w:val="en-GB"/>
              </w:rPr>
              <w:t>μmol</w:t>
            </w:r>
            <w:proofErr w:type="spellEnd"/>
            <w:r w:rsidRPr="002A6BE5">
              <w:rPr>
                <w:sz w:val="20"/>
                <w:szCs w:val="20"/>
                <w:lang w:val="en-GB"/>
              </w:rPr>
              <w:t>/l</w:t>
            </w:r>
          </w:p>
        </w:tc>
        <w:tc>
          <w:tcPr>
            <w:tcW w:w="5261" w:type="dxa"/>
          </w:tcPr>
          <w:p w14:paraId="02F5C8A6" w14:textId="77777777" w:rsidR="005C68A2" w:rsidRPr="002A6BE5" w:rsidRDefault="005C68A2" w:rsidP="00E46751">
            <w:pPr>
              <w:pStyle w:val="p"/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Predictors:</w:t>
            </w:r>
          </w:p>
          <w:p w14:paraId="2A1F3C88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Age, years</w:t>
            </w:r>
          </w:p>
          <w:p w14:paraId="0B61F80A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Gender</w:t>
            </w:r>
          </w:p>
          <w:p w14:paraId="48755ED1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BMI (kg/m2) </w:t>
            </w:r>
          </w:p>
          <w:p w14:paraId="59C340D4" w14:textId="0C8B7B78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Hypertension</w:t>
            </w:r>
            <w:r w:rsidR="00B80DE5" w:rsidRPr="002A6BE5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2A6BE5">
              <w:rPr>
                <w:sz w:val="20"/>
                <w:szCs w:val="20"/>
                <w:lang w:val="en-GB"/>
              </w:rPr>
              <w:t xml:space="preserve"> </w:t>
            </w:r>
          </w:p>
          <w:p w14:paraId="329AFB1B" w14:textId="27C395CA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proofErr w:type="spellStart"/>
            <w:r w:rsidRPr="002A6BE5">
              <w:rPr>
                <w:sz w:val="20"/>
                <w:szCs w:val="20"/>
                <w:lang w:val="en-GB"/>
              </w:rPr>
              <w:t>Dyslipidemia</w:t>
            </w:r>
            <w:proofErr w:type="spellEnd"/>
            <w:r w:rsidRPr="002A6BE5">
              <w:rPr>
                <w:sz w:val="20"/>
                <w:szCs w:val="20"/>
                <w:lang w:val="en-GB"/>
              </w:rPr>
              <w:t xml:space="preserve"> </w:t>
            </w:r>
          </w:p>
          <w:p w14:paraId="7E9FF879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Adiponectin</w:t>
            </w:r>
          </w:p>
          <w:p w14:paraId="5A0C269A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   </w:t>
            </w:r>
          </w:p>
          <w:p w14:paraId="1F31CA79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   </w:t>
            </w:r>
          </w:p>
          <w:p w14:paraId="54314658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   </w:t>
            </w:r>
          </w:p>
          <w:p w14:paraId="01647544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  </w:t>
            </w:r>
          </w:p>
          <w:p w14:paraId="05F35646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 xml:space="preserve"> </w:t>
            </w:r>
          </w:p>
          <w:p w14:paraId="6341611E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</w:p>
          <w:p w14:paraId="5E37AF3F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SBP (mmHg)</w:t>
            </w:r>
          </w:p>
          <w:p w14:paraId="194ADB55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DBP (mmHg)</w:t>
            </w:r>
          </w:p>
          <w:p w14:paraId="67CCFE61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HbA1c (%)</w:t>
            </w:r>
          </w:p>
          <w:p w14:paraId="3E47B969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FPG (mmol/l)</w:t>
            </w:r>
          </w:p>
          <w:p w14:paraId="60A0D9BE" w14:textId="77777777" w:rsidR="005C68A2" w:rsidRPr="002A6BE5" w:rsidRDefault="005C68A2" w:rsidP="00E46751">
            <w:pPr>
              <w:pStyle w:val="p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2A6BE5">
              <w:rPr>
                <w:sz w:val="20"/>
                <w:szCs w:val="20"/>
                <w:lang w:val="en-GB"/>
              </w:rPr>
              <w:t>LDL (mmol/l)</w:t>
            </w:r>
          </w:p>
          <w:p w14:paraId="15CE3DBF" w14:textId="77777777" w:rsidR="005C68A2" w:rsidRPr="002A6BE5" w:rsidRDefault="005C68A2" w:rsidP="00E46751">
            <w:pPr>
              <w:pStyle w:val="p"/>
              <w:ind w:left="720"/>
              <w:rPr>
                <w:sz w:val="20"/>
                <w:szCs w:val="20"/>
                <w:lang w:val="en-GB"/>
              </w:rPr>
            </w:pPr>
          </w:p>
          <w:p w14:paraId="24237532" w14:textId="77777777" w:rsidR="005C68A2" w:rsidRPr="002A6BE5" w:rsidRDefault="005C68A2" w:rsidP="00E46751">
            <w:pPr>
              <w:pStyle w:val="p"/>
              <w:ind w:left="720"/>
              <w:rPr>
                <w:sz w:val="20"/>
                <w:szCs w:val="20"/>
                <w:lang w:val="en-GB"/>
              </w:rPr>
            </w:pPr>
          </w:p>
        </w:tc>
      </w:tr>
    </w:tbl>
    <w:p w14:paraId="11633A5F" w14:textId="77777777" w:rsidR="00DB39B2" w:rsidRDefault="00B80DE5" w:rsidP="00DB39B2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DB39B2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DB39B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DB39B2">
        <w:rPr>
          <w:rFonts w:ascii="Times New Roman" w:hAnsi="Times New Roman" w:cs="Times New Roman"/>
          <w:sz w:val="16"/>
          <w:szCs w:val="16"/>
          <w:lang w:val="en-GB"/>
        </w:rPr>
        <w:t>Hypertension is defined according to the 2017 American College of Cardiology/American Heart Association Guideline of systolic BP ≥130 mm Hg and/or diastolic BP ≥80 mm</w:t>
      </w:r>
      <w:r w:rsidR="00DB39B2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583A3DA2" w14:textId="0EC8A1E6" w:rsidR="00B80DE5" w:rsidRPr="00B80DE5" w:rsidRDefault="00B80DE5" w:rsidP="008159DC">
      <w:pPr>
        <w:spacing w:after="0"/>
        <w:rPr>
          <w:vertAlign w:val="superscript"/>
          <w:lang w:val="en-GB"/>
        </w:rPr>
      </w:pPr>
      <w:r w:rsidRPr="00DB39B2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DB39B2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Pr="00DB39B2">
        <w:rPr>
          <w:rFonts w:ascii="Times New Roman" w:hAnsi="Times New Roman" w:cs="Times New Roman"/>
          <w:sz w:val="16"/>
          <w:szCs w:val="16"/>
          <w:lang w:val="en-GB"/>
        </w:rPr>
        <w:t>Dyslipidemia</w:t>
      </w:r>
      <w:proofErr w:type="spellEnd"/>
      <w:r w:rsidRPr="00DB39B2">
        <w:rPr>
          <w:rFonts w:ascii="Times New Roman" w:hAnsi="Times New Roman" w:cs="Times New Roman"/>
          <w:sz w:val="16"/>
          <w:szCs w:val="16"/>
          <w:lang w:val="en-GB"/>
        </w:rPr>
        <w:t xml:space="preserve"> is defined according to the American Heart </w:t>
      </w:r>
      <w:proofErr w:type="spellStart"/>
      <w:r w:rsidRPr="00DB39B2">
        <w:rPr>
          <w:rFonts w:ascii="Times New Roman" w:hAnsi="Times New Roman" w:cs="Times New Roman"/>
          <w:sz w:val="16"/>
          <w:szCs w:val="16"/>
          <w:lang w:val="en-GB"/>
        </w:rPr>
        <w:t>Associations</w:t>
      </w:r>
      <w:proofErr w:type="spellEnd"/>
      <w:r w:rsidRPr="00DB39B2">
        <w:rPr>
          <w:rFonts w:ascii="Times New Roman" w:hAnsi="Times New Roman" w:cs="Times New Roman"/>
          <w:sz w:val="16"/>
          <w:szCs w:val="16"/>
          <w:lang w:val="en-GB"/>
        </w:rPr>
        <w:t xml:space="preserve"> classification corresponding to the 95th percentile in </w:t>
      </w:r>
      <w:proofErr w:type="gramStart"/>
      <w:r w:rsidRPr="00DB39B2">
        <w:rPr>
          <w:rFonts w:ascii="Times New Roman" w:hAnsi="Times New Roman" w:cs="Times New Roman"/>
          <w:sz w:val="16"/>
          <w:szCs w:val="16"/>
          <w:lang w:val="en-GB"/>
        </w:rPr>
        <w:t>a</w:t>
      </w:r>
      <w:proofErr w:type="gramEnd"/>
      <w:r w:rsidRPr="00DB39B2">
        <w:rPr>
          <w:rFonts w:ascii="Times New Roman" w:hAnsi="Times New Roman" w:cs="Times New Roman"/>
          <w:sz w:val="16"/>
          <w:szCs w:val="16"/>
          <w:lang w:val="en-GB"/>
        </w:rPr>
        <w:t xml:space="preserve"> American population as total cholesterol &gt;5.2 mmol/L (200 mg/dl), LDL &gt; 3.4 mmol/L (130 mg/dl), HDL &lt;0.9 mmol/L (35 mg/dl), or triglycerides &gt;1.7 mmol/L (150 mg/dl)</w:t>
      </w:r>
    </w:p>
    <w:sectPr w:rsidR="00B80DE5" w:rsidRPr="00B80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56E10"/>
    <w:multiLevelType w:val="hybridMultilevel"/>
    <w:tmpl w:val="BFAE2D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13E42"/>
    <w:multiLevelType w:val="hybridMultilevel"/>
    <w:tmpl w:val="71704E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61634"/>
    <w:multiLevelType w:val="hybridMultilevel"/>
    <w:tmpl w:val="2AA676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411909"/>
    <w:multiLevelType w:val="hybridMultilevel"/>
    <w:tmpl w:val="CA0E35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A33E78"/>
    <w:multiLevelType w:val="hybridMultilevel"/>
    <w:tmpl w:val="6A48C4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DC22B9"/>
    <w:multiLevelType w:val="hybridMultilevel"/>
    <w:tmpl w:val="71B47A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34C73"/>
    <w:multiLevelType w:val="hybridMultilevel"/>
    <w:tmpl w:val="4FBEA3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E97BB7"/>
    <w:multiLevelType w:val="hybridMultilevel"/>
    <w:tmpl w:val="DCD0CC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7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56B"/>
    <w:rsid w:val="00051A72"/>
    <w:rsid w:val="00186D25"/>
    <w:rsid w:val="002A6BE5"/>
    <w:rsid w:val="0045680E"/>
    <w:rsid w:val="00476A09"/>
    <w:rsid w:val="00481DA5"/>
    <w:rsid w:val="00516A33"/>
    <w:rsid w:val="005C68A2"/>
    <w:rsid w:val="005E00C3"/>
    <w:rsid w:val="0063067C"/>
    <w:rsid w:val="00784B4A"/>
    <w:rsid w:val="007E47EA"/>
    <w:rsid w:val="008159DC"/>
    <w:rsid w:val="009B656B"/>
    <w:rsid w:val="009D5747"/>
    <w:rsid w:val="00B80DE5"/>
    <w:rsid w:val="00D9607C"/>
    <w:rsid w:val="00DB39B2"/>
    <w:rsid w:val="00F2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B82F49"/>
  <w15:chartTrackingRefBased/>
  <w15:docId w15:val="{758712A9-25CA-42A8-8902-F40B1DFAC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68A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">
    <w:name w:val="p"/>
    <w:basedOn w:val="Normale"/>
    <w:rsid w:val="005C6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5C68A2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5C68A2"/>
    <w:pPr>
      <w:ind w:left="720"/>
      <w:contextualSpacing/>
    </w:pPr>
  </w:style>
  <w:style w:type="table" w:styleId="Grigliatabella">
    <w:name w:val="Table Grid"/>
    <w:basedOn w:val="Tabellanormale"/>
    <w:uiPriority w:val="39"/>
    <w:rsid w:val="005C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5C68A2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5C68A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C68A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C68A2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6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68A2"/>
    <w:rPr>
      <w:rFonts w:ascii="Segoe UI" w:hAnsi="Segoe UI" w:cs="Segoe UI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5E00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371/journal.pone.0164255.s00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164255.s004" TargetMode="External"/><Relationship Id="rId5" Type="http://schemas.openxmlformats.org/officeDocument/2006/relationships/hyperlink" Target="https://datadryad.org/resource/doi:10.5061/dryad.qt743/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75</Words>
  <Characters>4991</Characters>
  <Application>Microsoft Office Word</Application>
  <DocSecurity>0</DocSecurity>
  <Lines>41</Lines>
  <Paragraphs>11</Paragraphs>
  <ScaleCrop>false</ScaleCrop>
  <Company/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berkeley</dc:creator>
  <cp:keywords/>
  <dc:description/>
  <cp:lastModifiedBy>p berkeley</cp:lastModifiedBy>
  <cp:revision>17</cp:revision>
  <dcterms:created xsi:type="dcterms:W3CDTF">2020-12-30T20:34:00Z</dcterms:created>
  <dcterms:modified xsi:type="dcterms:W3CDTF">2020-12-30T23:23:00Z</dcterms:modified>
</cp:coreProperties>
</file>